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AC7EA" w14:textId="5AC7838D" w:rsidR="002052EE" w:rsidRDefault="00B26603">
      <w:pPr>
        <w:rPr>
          <w:lang w:val="en-US"/>
        </w:rPr>
      </w:pPr>
      <w:bookmarkStart w:id="0" w:name="_Hlk209852237"/>
      <w:r>
        <w:rPr>
          <w:lang w:val="en-US"/>
        </w:rPr>
        <w:t xml:space="preserve">Supplementary </w:t>
      </w:r>
      <w:r w:rsidR="003010BE">
        <w:rPr>
          <w:lang w:val="en-US"/>
        </w:rPr>
        <w:t xml:space="preserve">Figure: </w:t>
      </w:r>
      <w:r>
        <w:rPr>
          <w:lang w:val="en-US"/>
        </w:rPr>
        <w:t xml:space="preserve">Sensitivity analysis with IPTW for </w:t>
      </w:r>
      <w:r w:rsidR="006F2356">
        <w:rPr>
          <w:lang w:val="en-US"/>
        </w:rPr>
        <w:t>Overall survival</w:t>
      </w:r>
    </w:p>
    <w:p w14:paraId="5FAC0CFF" w14:textId="6DC6B8E2" w:rsidR="006F2356" w:rsidRDefault="00B04407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8FAF77C" wp14:editId="51112DE8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5040000" cy="2520000"/>
            <wp:effectExtent l="0" t="0" r="8255" b="0"/>
            <wp:wrapSquare wrapText="bothSides"/>
            <wp:docPr id="10065311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531144" name="Picture 10065311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2C123D" w14:textId="77777777" w:rsidR="003010BE" w:rsidRDefault="003010BE">
      <w:pPr>
        <w:rPr>
          <w:lang w:val="en-US"/>
        </w:rPr>
      </w:pPr>
    </w:p>
    <w:p w14:paraId="1404A351" w14:textId="77777777" w:rsidR="003010BE" w:rsidRDefault="003010BE">
      <w:pPr>
        <w:rPr>
          <w:lang w:val="en-US"/>
        </w:rPr>
      </w:pPr>
    </w:p>
    <w:p w14:paraId="6747024F" w14:textId="77777777" w:rsidR="003010BE" w:rsidRDefault="003010BE">
      <w:pPr>
        <w:rPr>
          <w:lang w:val="en-US"/>
        </w:rPr>
      </w:pPr>
    </w:p>
    <w:p w14:paraId="1F8DB522" w14:textId="77777777" w:rsidR="003010BE" w:rsidRDefault="003010BE">
      <w:pPr>
        <w:rPr>
          <w:lang w:val="en-US"/>
        </w:rPr>
      </w:pPr>
    </w:p>
    <w:p w14:paraId="074FD42C" w14:textId="77777777" w:rsidR="003010BE" w:rsidRDefault="003010BE">
      <w:pPr>
        <w:rPr>
          <w:lang w:val="en-US"/>
        </w:rPr>
      </w:pPr>
    </w:p>
    <w:p w14:paraId="255D8B98" w14:textId="77777777" w:rsidR="003010BE" w:rsidRDefault="003010BE">
      <w:pPr>
        <w:rPr>
          <w:lang w:val="en-US"/>
        </w:rPr>
      </w:pPr>
    </w:p>
    <w:p w14:paraId="5BC9B330" w14:textId="77777777" w:rsidR="003010BE" w:rsidRDefault="003010BE">
      <w:pPr>
        <w:rPr>
          <w:lang w:val="en-US"/>
        </w:rPr>
      </w:pPr>
    </w:p>
    <w:p w14:paraId="769690A5" w14:textId="77777777" w:rsidR="003010BE" w:rsidRDefault="003010BE">
      <w:pPr>
        <w:rPr>
          <w:lang w:val="en-US"/>
        </w:rPr>
      </w:pPr>
    </w:p>
    <w:p w14:paraId="467F7877" w14:textId="77777777" w:rsidR="003010BE" w:rsidRDefault="003010BE">
      <w:pPr>
        <w:rPr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10"/>
        <w:gridCol w:w="659"/>
        <w:gridCol w:w="2139"/>
        <w:gridCol w:w="1502"/>
        <w:gridCol w:w="1466"/>
        <w:gridCol w:w="995"/>
        <w:gridCol w:w="1216"/>
        <w:gridCol w:w="995"/>
        <w:gridCol w:w="222"/>
      </w:tblGrid>
      <w:tr w:rsidR="008B7CE2" w:rsidRPr="008B7CE2" w14:paraId="3E857490" w14:textId="77777777" w:rsidTr="008B7CE2">
        <w:trPr>
          <w:trHeight w:val="5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F67E0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0A7AF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DDBDF7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. of Events/No. of Patient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CD7AF6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urvival 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2D4C2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R [95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8E274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45D05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Log Rank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183B3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63FAC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719EF87B" w14:textId="77777777" w:rsidTr="008B7CE2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5924E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A7395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EC46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08/563 (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2EC5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87.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006C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 (Ref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BD2CA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675225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.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C72DDB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7114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367264F6" w14:textId="77777777" w:rsidTr="008B7CE2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F7427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E48B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8363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82D1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5.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72ADD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45A1F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21839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82F0E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06F9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5D5F680B" w14:textId="77777777" w:rsidTr="008B7CE2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F76C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E412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9475A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3261B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58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9AE8D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A41C6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A07A4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4200E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E8E21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05394275" w14:textId="77777777" w:rsidTr="008B7CE2">
        <w:trPr>
          <w:trHeight w:val="2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2768F4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3540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F1C592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4/555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4C7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91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3C761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.81 [1.86 to 4.25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48CA8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5009E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58357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878F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6733D5BE" w14:textId="77777777" w:rsidTr="008B7CE2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73D40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8350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B5D59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8D0AB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.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A348F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F1A8F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1A93CE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4ED9F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D7E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5B9975E5" w14:textId="77777777" w:rsidTr="008B7CE2">
        <w:trPr>
          <w:trHeight w:val="29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BBA88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FCB72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CBEAA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B48F7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AF0F7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B0746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32F693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A3FB0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3E6A" w14:textId="77777777" w:rsidR="008B7CE2" w:rsidRPr="008B7CE2" w:rsidRDefault="008B7CE2" w:rsidP="008B7C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8B7CE2" w:rsidRPr="008B7CE2" w14:paraId="033D9CCD" w14:textId="77777777" w:rsidTr="008B7CE2">
        <w:trPr>
          <w:trHeight w:val="29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C91B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‡ P Value calculated by weighted Cox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BCE67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A04BD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666F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A7B67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CCA67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8B7CE2" w:rsidRPr="008B7CE2" w14:paraId="25C9EE69" w14:textId="77777777" w:rsidTr="008B7CE2">
        <w:trPr>
          <w:trHeight w:val="290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5249C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8B7CE2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† P Value calculated by Log Rank test adjusted with IPT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6118" w14:textId="77777777" w:rsidR="008B7CE2" w:rsidRPr="008B7CE2" w:rsidRDefault="008B7CE2" w:rsidP="008B7C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C032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F5E9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ECAE0" w14:textId="77777777" w:rsidR="008B7CE2" w:rsidRPr="008B7CE2" w:rsidRDefault="008B7CE2" w:rsidP="008B7C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7A9370DA" w14:textId="77777777" w:rsidR="008B7CE2" w:rsidRDefault="008B7CE2">
      <w:pPr>
        <w:rPr>
          <w:lang w:val="en-US"/>
        </w:rPr>
      </w:pPr>
    </w:p>
    <w:p w14:paraId="6BB74735" w14:textId="77777777" w:rsidR="00E63E77" w:rsidRDefault="00E63E77">
      <w:pPr>
        <w:rPr>
          <w:lang w:val="en-US"/>
        </w:rPr>
      </w:pPr>
    </w:p>
    <w:p w14:paraId="64063D65" w14:textId="77777777" w:rsidR="00E63E77" w:rsidRDefault="00E63E77">
      <w:pPr>
        <w:rPr>
          <w:lang w:val="en-US"/>
        </w:rPr>
      </w:pPr>
    </w:p>
    <w:p w14:paraId="47936B2D" w14:textId="77777777" w:rsidR="00E63E77" w:rsidRDefault="00E63E77">
      <w:pPr>
        <w:rPr>
          <w:lang w:val="en-US"/>
        </w:rPr>
      </w:pPr>
    </w:p>
    <w:p w14:paraId="35E81079" w14:textId="77777777" w:rsidR="00E63E77" w:rsidRDefault="00E63E77">
      <w:pPr>
        <w:rPr>
          <w:lang w:val="en-US"/>
        </w:rPr>
      </w:pPr>
    </w:p>
    <w:p w14:paraId="271792BF" w14:textId="77777777" w:rsidR="00E63E77" w:rsidRDefault="00E63E77">
      <w:pPr>
        <w:rPr>
          <w:lang w:val="en-US"/>
        </w:rPr>
      </w:pPr>
    </w:p>
    <w:p w14:paraId="55389B9B" w14:textId="77777777" w:rsidR="00E63E77" w:rsidRDefault="00E63E77">
      <w:pPr>
        <w:rPr>
          <w:lang w:val="en-US"/>
        </w:rPr>
      </w:pPr>
    </w:p>
    <w:p w14:paraId="4AA34C11" w14:textId="330EAF36" w:rsidR="003010BE" w:rsidRDefault="00E63E77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7282413" wp14:editId="5E326FC3">
            <wp:simplePos x="0" y="0"/>
            <wp:positionH relativeFrom="margin">
              <wp:align>center</wp:align>
            </wp:positionH>
            <wp:positionV relativeFrom="paragraph">
              <wp:posOffset>273685</wp:posOffset>
            </wp:positionV>
            <wp:extent cx="5039995" cy="2519680"/>
            <wp:effectExtent l="0" t="0" r="8255" b="0"/>
            <wp:wrapSquare wrapText="bothSides"/>
            <wp:docPr id="13708611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861153" name="Picture 13708611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26603">
        <w:rPr>
          <w:lang w:val="en-US"/>
        </w:rPr>
        <w:t xml:space="preserve">Supplementary </w:t>
      </w:r>
      <w:r w:rsidR="008B7CE2">
        <w:rPr>
          <w:lang w:val="en-US"/>
        </w:rPr>
        <w:t xml:space="preserve">Figure: </w:t>
      </w:r>
      <w:r w:rsidR="00B26603">
        <w:rPr>
          <w:lang w:val="en-US"/>
        </w:rPr>
        <w:t xml:space="preserve">Sensitivity analysis with IPTW for </w:t>
      </w:r>
      <w:r w:rsidR="008B7CE2">
        <w:rPr>
          <w:lang w:val="en-US"/>
        </w:rPr>
        <w:t>DFS</w:t>
      </w:r>
    </w:p>
    <w:p w14:paraId="73D981CA" w14:textId="0CECB19C" w:rsidR="008B7CE2" w:rsidRDefault="008B7CE2">
      <w:pPr>
        <w:rPr>
          <w:lang w:val="en-US"/>
        </w:rPr>
      </w:pPr>
    </w:p>
    <w:p w14:paraId="6BC30A14" w14:textId="77777777" w:rsidR="00E63E77" w:rsidRDefault="00E63E77">
      <w:pPr>
        <w:rPr>
          <w:lang w:val="en-US"/>
        </w:rPr>
      </w:pPr>
    </w:p>
    <w:p w14:paraId="5DFD4C97" w14:textId="77777777" w:rsidR="00E63E77" w:rsidRDefault="00E63E77">
      <w:pPr>
        <w:rPr>
          <w:lang w:val="en-US"/>
        </w:rPr>
      </w:pPr>
    </w:p>
    <w:p w14:paraId="40568BF8" w14:textId="77777777" w:rsidR="00E63E77" w:rsidRDefault="00E63E77">
      <w:pPr>
        <w:rPr>
          <w:lang w:val="en-US"/>
        </w:rPr>
      </w:pPr>
    </w:p>
    <w:p w14:paraId="054BE8EA" w14:textId="77777777" w:rsidR="00E63E77" w:rsidRDefault="00E63E77">
      <w:pPr>
        <w:rPr>
          <w:lang w:val="en-US"/>
        </w:rPr>
      </w:pPr>
    </w:p>
    <w:p w14:paraId="5F2D6ECD" w14:textId="77777777" w:rsidR="00E63E77" w:rsidRDefault="00E63E77">
      <w:pPr>
        <w:rPr>
          <w:lang w:val="en-US"/>
        </w:rPr>
      </w:pPr>
    </w:p>
    <w:p w14:paraId="4B09993F" w14:textId="77777777" w:rsidR="00E63E77" w:rsidRDefault="00E63E77">
      <w:pPr>
        <w:rPr>
          <w:lang w:val="en-US"/>
        </w:rPr>
      </w:pPr>
    </w:p>
    <w:p w14:paraId="6B9B9322" w14:textId="77777777" w:rsidR="00E63E77" w:rsidRDefault="00E63E77">
      <w:pPr>
        <w:rPr>
          <w:lang w:val="en-US"/>
        </w:rPr>
      </w:pPr>
    </w:p>
    <w:p w14:paraId="23011E38" w14:textId="77777777" w:rsidR="00E63E77" w:rsidRDefault="00E63E77">
      <w:pPr>
        <w:rPr>
          <w:lang w:val="en-US"/>
        </w:rPr>
      </w:pPr>
    </w:p>
    <w:p w14:paraId="4614FE24" w14:textId="77777777" w:rsidR="00E63E77" w:rsidRDefault="00E63E77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0"/>
        <w:gridCol w:w="659"/>
        <w:gridCol w:w="2233"/>
        <w:gridCol w:w="1542"/>
        <w:gridCol w:w="1502"/>
        <w:gridCol w:w="995"/>
        <w:gridCol w:w="1268"/>
        <w:gridCol w:w="995"/>
      </w:tblGrid>
      <w:tr w:rsidR="00E63E77" w:rsidRPr="00E63E77" w14:paraId="11DE2655" w14:textId="77777777" w:rsidTr="00E63E77">
        <w:trPr>
          <w:trHeight w:val="5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11906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9D04D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F8DAA2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o. of Events/No. of Patient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86FB0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Survival 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19012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HR [95% CI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0FA46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E3375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Log Rank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8FC26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 Value†</w:t>
            </w:r>
          </w:p>
        </w:tc>
      </w:tr>
      <w:tr w:rsidR="00E63E77" w:rsidRPr="00E63E77" w14:paraId="2BA31F01" w14:textId="77777777" w:rsidTr="00E63E77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4D58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E0DE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F6B74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16/563 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33EE" w14:textId="30C8BB8E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77.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15CA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 (Ref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BBC88A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092E2D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2.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3D383C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0.022</w:t>
            </w:r>
          </w:p>
        </w:tc>
      </w:tr>
      <w:tr w:rsidR="00E63E77" w:rsidRPr="00E63E77" w14:paraId="59C0CD77" w14:textId="77777777" w:rsidTr="00E63E7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92E99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D7721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FF4C5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03DB" w14:textId="5C8B4E6E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7.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BDAE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77CDF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E6DDA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8FAF8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63E77" w:rsidRPr="00E63E77" w14:paraId="07CC70A8" w14:textId="77777777" w:rsidTr="00E63E7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7321C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3AE2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BA5B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0F20" w14:textId="52E11F3B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1.6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FED7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C4B21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5B26B3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88895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63E77" w:rsidRPr="00E63E77" w14:paraId="58230A04" w14:textId="77777777" w:rsidTr="00E63E77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0A9D2B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670B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49E478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405/555 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E9068" w14:textId="061529C9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0.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6C430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98 [1.31 to 2.98]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1608B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19F0B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F4E13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63E77" w:rsidRPr="00E63E77" w14:paraId="6B13406F" w14:textId="77777777" w:rsidTr="00E63E7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4107F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9B831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C2AC2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3129" w14:textId="752316E6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1.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7E62F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66F51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952E3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DADDA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63E77" w:rsidRPr="00E63E77" w14:paraId="7F76CFB4" w14:textId="77777777" w:rsidTr="00E63E7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BE406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87A434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3398D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3CE2F" w14:textId="77777777" w:rsidR="00E63E77" w:rsidRPr="00E63E77" w:rsidRDefault="00E63E77" w:rsidP="00E63E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9B37F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7E17D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21D6E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FAE19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63E77" w:rsidRPr="00E63E77" w14:paraId="2C944C12" w14:textId="77777777" w:rsidTr="00E63E77">
        <w:trPr>
          <w:trHeight w:val="29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3404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‡ P Value calculated by weighted Cox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283D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F7B22" w14:textId="77777777" w:rsidR="00E63E77" w:rsidRPr="00E63E77" w:rsidRDefault="00E63E77" w:rsidP="00E63E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3B26C" w14:textId="77777777" w:rsidR="00E63E77" w:rsidRPr="00E63E77" w:rsidRDefault="00E63E77" w:rsidP="00E63E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C8CE" w14:textId="77777777" w:rsidR="00E63E77" w:rsidRPr="00E63E77" w:rsidRDefault="00E63E77" w:rsidP="00E63E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E63E77" w:rsidRPr="00E63E77" w14:paraId="767781C3" w14:textId="77777777" w:rsidTr="00E63E77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2215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  <w:r w:rsidRPr="00E63E77"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  <w:t>† P Value calculated by Log Rank test adjusted with IPT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6DC5" w14:textId="77777777" w:rsidR="00E63E77" w:rsidRPr="00E63E77" w:rsidRDefault="00E63E77" w:rsidP="00E63E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1F37" w14:textId="77777777" w:rsidR="00E63E77" w:rsidRPr="00E63E77" w:rsidRDefault="00E63E77" w:rsidP="00E63E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7C8A" w14:textId="77777777" w:rsidR="00E63E77" w:rsidRPr="00E63E77" w:rsidRDefault="00E63E77" w:rsidP="00E63E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bookmarkEnd w:id="0"/>
    </w:tbl>
    <w:p w14:paraId="2C459138" w14:textId="77777777" w:rsidR="00E63E77" w:rsidRPr="006F2356" w:rsidRDefault="00E63E77">
      <w:pPr>
        <w:rPr>
          <w:lang w:val="en-US"/>
        </w:rPr>
      </w:pPr>
    </w:p>
    <w:sectPr w:rsidR="00E63E77" w:rsidRPr="006F2356" w:rsidSect="006F2356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0C2"/>
    <w:rsid w:val="002052EE"/>
    <w:rsid w:val="003010BE"/>
    <w:rsid w:val="005C34B2"/>
    <w:rsid w:val="005C7CEC"/>
    <w:rsid w:val="006F2356"/>
    <w:rsid w:val="007F7604"/>
    <w:rsid w:val="008B7CE2"/>
    <w:rsid w:val="008F191B"/>
    <w:rsid w:val="00A94E7E"/>
    <w:rsid w:val="00B04407"/>
    <w:rsid w:val="00B26603"/>
    <w:rsid w:val="00B3324D"/>
    <w:rsid w:val="00D400C2"/>
    <w:rsid w:val="00E6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256660"/>
  <w15:chartTrackingRefBased/>
  <w15:docId w15:val="{D5A86B28-3EC7-4A77-B51E-9E86CE1D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0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0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0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0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0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0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0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0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0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0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0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0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0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0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0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0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0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0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5</Words>
  <Characters>804</Characters>
  <Application>Microsoft Office Word</Application>
  <DocSecurity>0</DocSecurity>
  <Lines>268</Lines>
  <Paragraphs>88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VIZHI KANNAN</dc:creator>
  <cp:keywords/>
  <dc:description/>
  <cp:lastModifiedBy>Kunal Nandy</cp:lastModifiedBy>
  <cp:revision>20</cp:revision>
  <dcterms:created xsi:type="dcterms:W3CDTF">2025-09-18T09:58:00Z</dcterms:created>
  <dcterms:modified xsi:type="dcterms:W3CDTF">2025-10-0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eba84b-a2f6-43b8-a528-640d00033823</vt:lpwstr>
  </property>
</Properties>
</file>